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2C3B0" w14:textId="77777777" w:rsidR="00336CD1" w:rsidRPr="00437475" w:rsidRDefault="00336CD1" w:rsidP="00336CD1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437475">
        <w:rPr>
          <w:rFonts w:ascii="Lucida Sans" w:hAnsi="Lucida Sans"/>
          <w:b/>
          <w:bCs/>
          <w:sz w:val="32"/>
          <w:szCs w:val="32"/>
        </w:rPr>
        <w:t xml:space="preserve">Additional file 1: </w:t>
      </w:r>
      <w:r w:rsidRPr="00437475">
        <w:rPr>
          <w:rStyle w:val="Strong"/>
          <w:rFonts w:ascii="Lucida Sans" w:hAnsi="Lucida Sans"/>
          <w:sz w:val="32"/>
          <w:szCs w:val="32"/>
        </w:rPr>
        <w:t>PRISMA-P 2015 Checklist</w:t>
      </w:r>
      <w:r w:rsidRPr="00437475">
        <w:rPr>
          <w:rStyle w:val="Strong"/>
          <w:rFonts w:ascii="Lucida Sans" w:hAnsi="Lucida Sans"/>
          <w:sz w:val="32"/>
          <w:szCs w:val="32"/>
        </w:rPr>
        <w:tab/>
      </w:r>
    </w:p>
    <w:p w14:paraId="25DA0072" w14:textId="77777777" w:rsidR="00336CD1" w:rsidRPr="00437475" w:rsidRDefault="00336CD1" w:rsidP="00336CD1">
      <w:pPr>
        <w:pStyle w:val="Heading1"/>
        <w:numPr>
          <w:ilvl w:val="0"/>
          <w:numId w:val="0"/>
        </w:numPr>
        <w:rPr>
          <w:rFonts w:ascii="Lucida Sans" w:hAnsi="Lucida Sans"/>
          <w:sz w:val="22"/>
          <w:szCs w:val="22"/>
          <w:lang w:val="en"/>
        </w:rPr>
      </w:pPr>
      <w:r w:rsidRPr="00437475">
        <w:rPr>
          <w:rStyle w:val="Strong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 w:rsidRPr="00437475">
        <w:rPr>
          <w:rStyle w:val="Strong"/>
          <w:rFonts w:ascii="Lucida Sans" w:hAnsi="Lucida Sans"/>
          <w:i/>
          <w:sz w:val="22"/>
          <w:szCs w:val="22"/>
        </w:rPr>
        <w:t>Systematic Reviews</w:t>
      </w:r>
      <w:r w:rsidRPr="00437475"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 w:rsidRPr="00437475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37475">
        <w:rPr>
          <w:rFonts w:ascii="Lucida Sans" w:hAnsi="Lucida Sans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437475">
        <w:rPr>
          <w:rFonts w:ascii="Lucida Sans" w:hAnsi="Lucida Sans"/>
          <w:i/>
          <w:sz w:val="22"/>
          <w:szCs w:val="22"/>
          <w:lang w:val="en"/>
        </w:rPr>
        <w:t>Systematic Reviews</w:t>
      </w:r>
      <w:r w:rsidRPr="00437475">
        <w:rPr>
          <w:rFonts w:ascii="Lucida Sans" w:hAnsi="Lucida Sans"/>
          <w:sz w:val="22"/>
          <w:szCs w:val="22"/>
          <w:lang w:val="en"/>
        </w:rPr>
        <w:t xml:space="preserve"> </w:t>
      </w:r>
      <w:r w:rsidRPr="00437475">
        <w:rPr>
          <w:rStyle w:val="articlecitationyear"/>
          <w:rFonts w:ascii="Lucida Sans" w:hAnsi="Lucida Sans"/>
          <w:sz w:val="22"/>
          <w:szCs w:val="22"/>
        </w:rPr>
        <w:t xml:space="preserve">2015 </w:t>
      </w:r>
      <w:r w:rsidRPr="00437475">
        <w:rPr>
          <w:rStyle w:val="Strong"/>
          <w:rFonts w:ascii="Lucida Sans" w:hAnsi="Lucida Sans"/>
          <w:b/>
          <w:sz w:val="22"/>
          <w:szCs w:val="22"/>
        </w:rPr>
        <w:t>4</w:t>
      </w:r>
      <w:r w:rsidRPr="00437475">
        <w:rPr>
          <w:rStyle w:val="articlecitationvolume"/>
          <w:rFonts w:ascii="Lucida Sans" w:hAnsi="Lucida Sans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3"/>
        <w:gridCol w:w="476"/>
        <w:gridCol w:w="4304"/>
        <w:gridCol w:w="946"/>
        <w:gridCol w:w="797"/>
        <w:gridCol w:w="1335"/>
      </w:tblGrid>
      <w:tr w:rsidR="00336CD1" w:rsidRPr="00437475" w14:paraId="0777BA03" w14:textId="77777777" w:rsidTr="00F431C0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4FD02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F177F5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93BB4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84ABB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BCA7A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36CD1" w:rsidRPr="00437475" w14:paraId="6DAC1812" w14:textId="77777777" w:rsidTr="00F431C0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27B57F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6A89A6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2F8E35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6F461F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5E1D5F2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D99815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336CD1" w:rsidRPr="00437475" w14:paraId="544861FB" w14:textId="77777777" w:rsidTr="00F431C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245E7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336CD1" w:rsidRPr="00437475" w14:paraId="7447A9D1" w14:textId="77777777" w:rsidTr="00F431C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3ABED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6CD1" w:rsidRPr="00437475" w14:paraId="4239B49E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AA78A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A59A2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D897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FB6D4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5D4FB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88596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336CD1" w:rsidRPr="00437475" w14:paraId="2AB3846F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2E52B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E7F4F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6C7A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51B5D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7C19D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B5D35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437475" w14:paraId="3E1F6261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C696B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5189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C65B0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60A2C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10FED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CDE0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437475" w14:paraId="1220778E" w14:textId="77777777" w:rsidTr="00F431C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DEBEB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6CD1" w:rsidRPr="00437475" w14:paraId="65C72A69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74C9F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30E90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25087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82DF2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75AA8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DAC48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36CD1" w:rsidRPr="00437475" w14:paraId="379E3326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2D97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E2DA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9738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297A7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0BAAF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69D5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36CD1" w:rsidRPr="00437475" w14:paraId="32101DB5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D02E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570C6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42462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4B63D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03F11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04125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437475" w14:paraId="3A7BC342" w14:textId="77777777" w:rsidTr="00F431C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06692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6CD1" w:rsidRPr="00437475" w14:paraId="54FD6DA1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E9B1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15CBD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F70C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6BCB6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28F52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12AA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269</w:t>
            </w:r>
          </w:p>
        </w:tc>
      </w:tr>
      <w:tr w:rsidR="00336CD1" w:rsidRPr="00437475" w14:paraId="72E4ED96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39F18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B1AE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32EA8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1EC14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A7748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EF1F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437475" w14:paraId="3E08079C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B8C6D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71208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B8DF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29E31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B86A3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8C91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437475" w14:paraId="2F7135FD" w14:textId="77777777" w:rsidTr="00F431C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18B1FE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6CD1" w:rsidRPr="00437475" w14:paraId="7BD083F0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10726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C0748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04420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259D7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D5B43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2B7C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130</w:t>
            </w:r>
          </w:p>
        </w:tc>
      </w:tr>
      <w:tr w:rsidR="00336CD1" w:rsidRPr="00437475" w14:paraId="38A8E8E6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285B4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FF314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D11F2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07635ED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F83BD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DBDCE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76C77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0</w:t>
            </w:r>
          </w:p>
        </w:tc>
      </w:tr>
      <w:tr w:rsidR="00336CD1" w:rsidRPr="00437475" w14:paraId="4675692D" w14:textId="77777777" w:rsidTr="00F431C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FB86F6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6CD1" w:rsidRPr="00437475" w14:paraId="00FE1AFB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0CD1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810B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5386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0D885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F6D1E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9D99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, Table 1</w:t>
            </w:r>
          </w:p>
        </w:tc>
      </w:tr>
      <w:tr w:rsidR="00336CD1" w:rsidRPr="00437475" w14:paraId="298684A1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DB27A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4BB0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6DBAF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6A14B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6701F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81FBE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199</w:t>
            </w:r>
          </w:p>
        </w:tc>
      </w:tr>
      <w:tr w:rsidR="00336CD1" w:rsidRPr="00437475" w14:paraId="2DA44F39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AEEB4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43D8A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9C248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F1442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8E220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7974D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194</w:t>
            </w:r>
          </w:p>
        </w:tc>
      </w:tr>
      <w:tr w:rsidR="00336CD1" w:rsidRPr="00437475" w14:paraId="319BC3FC" w14:textId="77777777" w:rsidTr="00F431C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0071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43747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6CD1" w:rsidRPr="00437475" w14:paraId="7C9A8826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A65DA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224B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7C6D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31245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0D2CF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41EB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06</w:t>
            </w:r>
          </w:p>
        </w:tc>
      </w:tr>
      <w:tr w:rsidR="00336CD1" w:rsidRPr="00437475" w14:paraId="1D956699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612D0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C9CE4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B9CD0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BA410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1E51B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F4134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0</w:t>
            </w:r>
          </w:p>
        </w:tc>
      </w:tr>
      <w:tr w:rsidR="00336CD1" w:rsidRPr="00437475" w14:paraId="69179CE9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DB4FB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4B9E7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CC00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F1EEA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1B919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6AF8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26</w:t>
            </w:r>
          </w:p>
        </w:tc>
      </w:tr>
      <w:tr w:rsidR="00336CD1" w:rsidRPr="00437475" w14:paraId="07E54422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B8790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C6EE2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6D08F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ABCC8D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30575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510E1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4</w:t>
            </w:r>
          </w:p>
        </w:tc>
      </w:tr>
      <w:tr w:rsidR="00336CD1" w:rsidRPr="00437475" w14:paraId="72AFBCAE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38F44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BDF0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8A3CD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0EFFA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31113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2FC2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8</w:t>
            </w:r>
          </w:p>
        </w:tc>
      </w:tr>
      <w:tr w:rsidR="00336CD1" w:rsidRPr="00437475" w14:paraId="64D8005E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6439D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CC72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143AA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DAD71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3BC56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D2BDA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437475" w14:paraId="1AED98FD" w14:textId="77777777" w:rsidTr="00F431C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2FC80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36CD1" w:rsidRPr="00437475" w14:paraId="2F18B32F" w14:textId="77777777" w:rsidTr="00F431C0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2D74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8E567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585E0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D93C1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A217D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39219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8</w:t>
            </w:r>
          </w:p>
        </w:tc>
      </w:tr>
      <w:tr w:rsidR="00336CD1" w:rsidRPr="00437475" w14:paraId="3385F314" w14:textId="77777777" w:rsidTr="00F431C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ECD57" w14:textId="77777777" w:rsidR="00336CD1" w:rsidRPr="00437475" w:rsidRDefault="00336CD1" w:rsidP="00F431C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87672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4C636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43747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4D472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6D031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D92CF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437475" w14:paraId="56A38554" w14:textId="77777777" w:rsidTr="00F431C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B24FA" w14:textId="77777777" w:rsidR="00336CD1" w:rsidRPr="00437475" w:rsidRDefault="00336CD1" w:rsidP="00F431C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5512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A93F7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B5176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0D078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A52B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437475" w14:paraId="7AD8CDC6" w14:textId="77777777" w:rsidTr="00F431C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EBB5C" w14:textId="77777777" w:rsidR="00336CD1" w:rsidRPr="00437475" w:rsidRDefault="00336CD1" w:rsidP="00F431C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69C14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E751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E0A28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87978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8E1BC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8</w:t>
            </w:r>
          </w:p>
        </w:tc>
      </w:tr>
      <w:tr w:rsidR="00336CD1" w:rsidRPr="00437475" w14:paraId="2121E76F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B1505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256D4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9E013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629AC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96D1E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C1C98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36CD1" w:rsidRPr="00FD6E06" w14:paraId="24112550" w14:textId="77777777" w:rsidTr="00F431C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85C9A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53A2A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53C45" w14:textId="77777777" w:rsidR="00336CD1" w:rsidRPr="00437475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5E2D4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BCEF6" w14:textId="77777777" w:rsidR="00336CD1" w:rsidRPr="00437475" w:rsidRDefault="00336CD1" w:rsidP="00F431C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7475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437475">
              <w:rPr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F753B" w14:textId="77777777" w:rsidR="00336CD1" w:rsidRPr="00FD6E06" w:rsidRDefault="00336CD1" w:rsidP="00F431C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688DE12A" w14:textId="77777777" w:rsidR="00DA1386" w:rsidRDefault="00336CD1"/>
    <w:sectPr w:rsidR="00DA1386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3AE50F" w14:textId="77777777" w:rsidR="00A31D60" w:rsidRPr="00577C4C" w:rsidRDefault="00336CD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CA" w:eastAsia="en-CA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81CABD8" wp14:editId="2EF970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6E9B3E3" w14:textId="77777777" w:rsidR="00A31D60" w:rsidRPr="00E9561B" w:rsidRDefault="00336CD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81CABD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" stroked="f">
              <v:textbox style="mso-fit-shape-to-text:t">
                <w:txbxContent>
                  <w:p w14:paraId="76E9B3E3" w14:textId="77777777" w:rsidR="00A31D60" w:rsidRPr="00E9561B" w:rsidRDefault="00336CD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57582D" wp14:editId="5BDE94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ABB125" w14:textId="77777777" w:rsidR="00A31D60" w:rsidRPr="00577C4C" w:rsidRDefault="00336CD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15E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257582D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" filled="f" stroked="f" strokeweight=".5pt">
              <v:textbox style="mso-fit-shape-to-text:t">
                <w:txbxContent>
                  <w:p w14:paraId="66ABB125" w14:textId="77777777" w:rsidR="00A31D60" w:rsidRPr="00577C4C" w:rsidRDefault="00336CD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15E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014AF6" w14:textId="77777777" w:rsidR="00A31D60" w:rsidRPr="00577C4C" w:rsidRDefault="00336CD1">
    <w:pPr>
      <w:pStyle w:val="Footer"/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EF4BDF" wp14:editId="6B3E5C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D4BF1B" w14:textId="77777777" w:rsidR="00A31D60" w:rsidRPr="00577C4C" w:rsidRDefault="00336CD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15E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EF4BD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9xuam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19D4BF1B" w14:textId="77777777" w:rsidR="00A31D60" w:rsidRPr="00577C4C" w:rsidRDefault="00336CD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15E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E4418D" w14:textId="77777777" w:rsidR="00A31D60" w:rsidRPr="00765DBD" w:rsidRDefault="00336CD1" w:rsidP="00765DBD">
    <w:pPr>
      <w:pStyle w:val="Header"/>
    </w:pPr>
    <w:r w:rsidRPr="00765DBD">
      <w:rPr>
        <w:bCs/>
      </w:rPr>
      <w:t>Cognitive impairment in older adul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0E78CC" w14:textId="77777777" w:rsidR="00A31D60" w:rsidRPr="00887A2A" w:rsidRDefault="00336CD1" w:rsidP="00887A2A">
    <w:pPr>
      <w:pStyle w:val="Header"/>
    </w:pPr>
    <w:r>
      <w:t xml:space="preserve">Recovery from severe mental illnes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C7A12" w14:textId="77777777" w:rsidR="00A31D60" w:rsidRDefault="00336CD1" w:rsidP="00A53000">
    <w:pPr>
      <w:pStyle w:val="Header"/>
    </w:pPr>
    <w:r w:rsidRPr="005A1D84">
      <w:rPr>
        <w:noProof/>
        <w:color w:val="A6A6A6" w:themeColor="background1" w:themeShade="A6"/>
        <w:lang w:val="en-CA" w:eastAsia="en-CA"/>
      </w:rPr>
      <w:drawing>
        <wp:inline distT="0" distB="0" distL="0" distR="0" wp14:anchorId="526D17E4" wp14:editId="3E3A728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D1"/>
    <w:rsid w:val="00336CD1"/>
    <w:rsid w:val="003D2AC0"/>
    <w:rsid w:val="00DE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4250F"/>
  <w15:chartTrackingRefBased/>
  <w15:docId w15:val="{424C66B0-7423-B046-A0E9-ADA5CB96A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CD1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36CD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36CD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36CD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36CD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36CD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36CD1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36CD1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36CD1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36CD1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36CD1"/>
    <w:rPr>
      <w:rFonts w:ascii="Times New Roman" w:eastAsiaTheme="majorEastAsia" w:hAnsi="Times New Roman" w:cstheme="majorBidi"/>
      <w:b/>
      <w:iCs/>
      <w:lang w:val="en-US"/>
    </w:rPr>
  </w:style>
  <w:style w:type="character" w:styleId="Strong">
    <w:name w:val="Strong"/>
    <w:basedOn w:val="DefaultParagraphFont"/>
    <w:uiPriority w:val="22"/>
    <w:qFormat/>
    <w:rsid w:val="00336CD1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336CD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36CD1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6CD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36CD1"/>
    <w:rPr>
      <w:rFonts w:ascii="Times New Roman" w:hAnsi="Times New Roman"/>
      <w:szCs w:val="22"/>
      <w:lang w:val="en-US"/>
    </w:rPr>
  </w:style>
  <w:style w:type="numbering" w:customStyle="1" w:styleId="Headings">
    <w:name w:val="Headings"/>
    <w:uiPriority w:val="99"/>
    <w:rsid w:val="00336CD1"/>
    <w:pPr>
      <w:numPr>
        <w:numId w:val="1"/>
      </w:numPr>
    </w:pPr>
  </w:style>
  <w:style w:type="character" w:customStyle="1" w:styleId="articlecitationyear">
    <w:name w:val="articlecitation_year"/>
    <w:basedOn w:val="DefaultParagraphFont"/>
    <w:rsid w:val="00336CD1"/>
  </w:style>
  <w:style w:type="character" w:customStyle="1" w:styleId="articlecitationvolume">
    <w:name w:val="articlecitation_volume"/>
    <w:basedOn w:val="DefaultParagraphFont"/>
    <w:rsid w:val="00336CD1"/>
  </w:style>
  <w:style w:type="paragraph" w:styleId="ListParagraph">
    <w:name w:val="List Paragraph"/>
    <w:basedOn w:val="Normal"/>
    <w:uiPriority w:val="34"/>
    <w:qFormat/>
    <w:rsid w:val="00336CD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36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Jaiswal</dc:creator>
  <cp:keywords/>
  <dc:description/>
  <cp:lastModifiedBy>Atul Jaiswal</cp:lastModifiedBy>
  <cp:revision>1</cp:revision>
  <dcterms:created xsi:type="dcterms:W3CDTF">2021-06-30T15:06:00Z</dcterms:created>
  <dcterms:modified xsi:type="dcterms:W3CDTF">2021-06-30T15:07:00Z</dcterms:modified>
</cp:coreProperties>
</file>